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79D7C26B" w:rsidR="00FB3483" w:rsidRPr="00930A31" w:rsidRDefault="0018323E" w:rsidP="00E84BD7">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E84BD7">
            <w:pPr>
              <w:pStyle w:val="Defaul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7DC43E6" w:rsidR="00FB3483" w:rsidRPr="00930A31" w:rsidRDefault="002756C2" w:rsidP="00E84BD7">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E84BD7">
            <w:pPr>
              <w:pStyle w:val="Defaul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3379978" w:rsidR="00FB3483" w:rsidRPr="00930A31" w:rsidRDefault="002756C2" w:rsidP="00E84BD7">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E84BD7">
            <w:pPr>
              <w:pStyle w:val="Defaul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82934A1" w:rsidR="00FB3483" w:rsidRPr="00930A31" w:rsidRDefault="002756C2" w:rsidP="00E84BD7">
            <w:pPr>
              <w:pStyle w:val="Default"/>
              <w:spacing w:before="40" w:after="40"/>
              <w:rPr>
                <w:rFonts w:ascii="Arial" w:hAnsi="Arial" w:cs="Arial"/>
                <w:color w:val="auto"/>
                <w:sz w:val="18"/>
                <w:szCs w:val="18"/>
              </w:rPr>
            </w:pPr>
            <w:r>
              <w:rPr>
                <w:rFonts w:ascii="Arial" w:hAnsi="Arial" w:cs="Arial"/>
                <w:color w:val="auto"/>
                <w:sz w:val="18"/>
                <w:szCs w:val="18"/>
              </w:rPr>
              <w:t>Page 3,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7413650" w:rsidR="00FB3483" w:rsidRPr="00930A31" w:rsidRDefault="002756C2" w:rsidP="009E770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8421D">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E84BD7">
            <w:pPr>
              <w:pStyle w:val="Defaul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5FCB90A" w:rsidR="00FB3483" w:rsidRPr="00930A31" w:rsidRDefault="00A40B51" w:rsidP="00045CA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85E7F">
              <w:rPr>
                <w:rFonts w:ascii="Arial" w:hAnsi="Arial" w:cs="Arial"/>
                <w:color w:val="auto"/>
                <w:sz w:val="18"/>
                <w:szCs w:val="18"/>
              </w:rPr>
              <w:t>5,</w:t>
            </w: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0B3B73D" w:rsidR="00FB3483" w:rsidRPr="00930A31" w:rsidRDefault="00F24BB4" w:rsidP="00E84BD7">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10E770E" w:rsidR="00FB3483" w:rsidRPr="00930A31" w:rsidRDefault="00F24BB4" w:rsidP="00C36F3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36F32">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8EF8FBC" w:rsidR="00FB3483" w:rsidRPr="00930A31" w:rsidRDefault="00F24BB4" w:rsidP="00E84BD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36F32">
              <w:rPr>
                <w:rFonts w:ascii="Arial" w:hAnsi="Arial" w:cs="Arial"/>
                <w:color w:val="auto"/>
                <w:sz w:val="18"/>
                <w:szCs w:val="18"/>
              </w:rPr>
              <w:t>4,5,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3EFD9AC" w:rsidR="00FB3483" w:rsidRPr="00930A31" w:rsidRDefault="00CD491A" w:rsidP="00AA60F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A60FD">
              <w:rPr>
                <w:rFonts w:ascii="Arial" w:hAnsi="Arial" w:cs="Arial"/>
                <w:color w:val="auto"/>
                <w:sz w:val="18"/>
                <w:szCs w:val="18"/>
              </w:rPr>
              <w:t>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D9BB9BE" w:rsidR="00930A31" w:rsidRPr="00930A31" w:rsidRDefault="003303CA" w:rsidP="00E84BD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A60FD">
              <w:rPr>
                <w:rFonts w:ascii="Arial" w:hAnsi="Arial" w:cs="Arial"/>
                <w:color w:val="auto"/>
                <w:sz w:val="18"/>
                <w:szCs w:val="18"/>
              </w:rPr>
              <w:t>5,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8AC012B" w:rsidR="00930A31" w:rsidRPr="00930A31" w:rsidRDefault="003303CA" w:rsidP="00E84BD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A60FD">
              <w:rPr>
                <w:rFonts w:ascii="Arial" w:hAnsi="Arial" w:cs="Arial"/>
                <w:color w:val="auto"/>
                <w:sz w:val="18"/>
                <w:szCs w:val="18"/>
              </w:rPr>
              <w:t>5,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33A7AA9" w:rsidR="00FB3483" w:rsidRPr="00930A31" w:rsidRDefault="003303CA" w:rsidP="00E84BD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A60FD">
              <w:rPr>
                <w:rFonts w:ascii="Arial" w:hAnsi="Arial" w:cs="Arial"/>
                <w:color w:val="auto"/>
                <w:sz w:val="18"/>
                <w:szCs w:val="18"/>
              </w:rPr>
              <w:t>5,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6266879" w:rsidR="00FB3483" w:rsidRPr="00930A31" w:rsidRDefault="00B75206" w:rsidP="00E84BD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A60FD">
              <w:rPr>
                <w:rFonts w:ascii="Arial" w:hAnsi="Arial" w:cs="Arial"/>
                <w:color w:val="auto"/>
                <w:sz w:val="18"/>
                <w:szCs w:val="18"/>
              </w:rPr>
              <w:t>5,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5C0B93B" w:rsidR="00930A31" w:rsidRPr="00930A31" w:rsidRDefault="00F222B1" w:rsidP="00E84BD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A60FD">
              <w:rPr>
                <w:rFonts w:ascii="Arial" w:hAnsi="Arial" w:cs="Arial"/>
                <w:color w:val="auto"/>
                <w:sz w:val="18"/>
                <w:szCs w:val="18"/>
              </w:rPr>
              <w:t>5,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C6A3105" w:rsidR="00930A31" w:rsidRPr="00930A31" w:rsidRDefault="00F222B1" w:rsidP="00E84BD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A60FD">
              <w:rPr>
                <w:rFonts w:ascii="Arial" w:hAnsi="Arial" w:cs="Arial"/>
                <w:color w:val="auto"/>
                <w:sz w:val="18"/>
                <w:szCs w:val="18"/>
              </w:rPr>
              <w:t>5,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5A82BBE" w:rsidR="00930A31" w:rsidRPr="00930A31" w:rsidRDefault="000C37F2" w:rsidP="00E84BD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A60FD">
              <w:rPr>
                <w:rFonts w:ascii="Arial" w:hAnsi="Arial" w:cs="Arial"/>
                <w:color w:val="auto"/>
                <w:sz w:val="18"/>
                <w:szCs w:val="18"/>
              </w:rPr>
              <w:t>5,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D24C37" w:rsidR="00930A31" w:rsidRPr="00930A31" w:rsidRDefault="00F503E5" w:rsidP="00E84BD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A60FD">
              <w:rPr>
                <w:rFonts w:ascii="Arial" w:hAnsi="Arial" w:cs="Arial"/>
                <w:color w:val="auto"/>
                <w:sz w:val="18"/>
                <w:szCs w:val="18"/>
              </w:rPr>
              <w:t>5,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14AA511" w:rsidR="00930A31" w:rsidRPr="00930A31" w:rsidRDefault="000D0355" w:rsidP="00E84BD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A60FD">
              <w:rPr>
                <w:rFonts w:ascii="Arial" w:hAnsi="Arial" w:cs="Arial"/>
                <w:color w:val="auto"/>
                <w:sz w:val="18"/>
                <w:szCs w:val="18"/>
              </w:rPr>
              <w:t>5,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EC349A8" w:rsidR="00930A31" w:rsidRPr="00930A31" w:rsidRDefault="00556404" w:rsidP="0055640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A60FD">
              <w:rPr>
                <w:rFonts w:ascii="Arial" w:hAnsi="Arial" w:cs="Arial"/>
                <w:color w:val="auto"/>
                <w:sz w:val="18"/>
                <w:szCs w:val="18"/>
              </w:rPr>
              <w:t>5,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34D25A5" w:rsidR="006E5FE2" w:rsidRPr="00930A31" w:rsidRDefault="005F3CCA" w:rsidP="00E84BD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A60FD">
              <w:rPr>
                <w:rFonts w:ascii="Arial" w:hAnsi="Arial" w:cs="Arial"/>
                <w:color w:val="auto"/>
                <w:sz w:val="18"/>
                <w:szCs w:val="18"/>
              </w:rPr>
              <w:t>5,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5A917E0" w:rsidR="006E5FE2" w:rsidRPr="00930A31" w:rsidRDefault="005F3CCA" w:rsidP="00E84BD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A60FD">
              <w:rPr>
                <w:rFonts w:ascii="Arial" w:hAnsi="Arial" w:cs="Arial"/>
                <w:color w:val="auto"/>
                <w:sz w:val="18"/>
                <w:szCs w:val="18"/>
              </w:rPr>
              <w:t>5,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E84BD7">
            <w:pPr>
              <w:pStyle w:val="Default"/>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BC10E22" w:rsidR="00930A31" w:rsidRPr="00930A31" w:rsidRDefault="008C2A1C" w:rsidP="00DD36A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D36A9">
              <w:rPr>
                <w:rFonts w:ascii="Arial" w:hAnsi="Arial" w:cs="Arial"/>
                <w:color w:val="auto"/>
                <w:sz w:val="18"/>
                <w:szCs w:val="18"/>
              </w:rPr>
              <w:t>4, 9</w:t>
            </w:r>
            <w:r>
              <w:rPr>
                <w:rFonts w:ascii="Arial" w:hAnsi="Arial" w:cs="Arial"/>
                <w:color w:val="auto"/>
                <w:sz w:val="18"/>
                <w:szCs w:val="18"/>
              </w:rPr>
              <w:t xml:space="preserve"> and figure </w:t>
            </w:r>
            <w:r w:rsidR="00DD36A9">
              <w:rPr>
                <w:rFonts w:ascii="Arial" w:hAnsi="Arial" w:cs="Arial"/>
                <w:color w:val="auto"/>
                <w:sz w:val="18"/>
                <w:szCs w:val="18"/>
              </w:rPr>
              <w:t>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61533E3" w:rsidR="00930A31" w:rsidRPr="00930A31" w:rsidRDefault="00626A9E" w:rsidP="0081618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1618D">
              <w:rPr>
                <w:rFonts w:ascii="Arial" w:hAnsi="Arial" w:cs="Arial"/>
                <w:color w:val="auto"/>
                <w:sz w:val="18"/>
                <w:szCs w:val="18"/>
              </w:rPr>
              <w:t>4</w:t>
            </w:r>
            <w:r>
              <w:rPr>
                <w:rFonts w:ascii="Arial" w:hAnsi="Arial" w:cs="Arial"/>
                <w:color w:val="auto"/>
                <w:sz w:val="18"/>
                <w:szCs w:val="18"/>
              </w:rPr>
              <w:t>, 9</w:t>
            </w:r>
            <w:r w:rsidR="00045CA2">
              <w:rPr>
                <w:rFonts w:ascii="Arial" w:hAnsi="Arial" w:cs="Arial"/>
                <w:color w:val="auto"/>
                <w:sz w:val="18"/>
                <w:szCs w:val="18"/>
              </w:rPr>
              <w:t xml:space="preserve"> </w:t>
            </w:r>
            <w:r w:rsidR="00045CA2">
              <w:rPr>
                <w:rFonts w:ascii="Arial" w:hAnsi="Arial" w:cs="Arial"/>
                <w:color w:val="auto"/>
                <w:sz w:val="18"/>
                <w:szCs w:val="18"/>
              </w:rPr>
              <w:t>and figure 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4B68EC7" w:rsidR="00FB3483" w:rsidRPr="00930A31" w:rsidRDefault="00045CA2" w:rsidP="0081618D">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67D7D54" w:rsidR="00FB3483" w:rsidRPr="00930A31" w:rsidRDefault="00F95B01" w:rsidP="00391B0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91B0A">
              <w:rPr>
                <w:rFonts w:ascii="Arial" w:hAnsi="Arial" w:cs="Arial"/>
                <w:color w:val="auto"/>
                <w:sz w:val="18"/>
                <w:szCs w:val="18"/>
              </w:rPr>
              <w:t>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07B1BEC" w:rsidR="00FB3483" w:rsidRPr="00930A31" w:rsidRDefault="00045CA2" w:rsidP="00E84BD7">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F7CD3B5" w:rsidR="00930A31" w:rsidRPr="00930A31" w:rsidRDefault="00391B0A" w:rsidP="00045CA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45CA2">
              <w:rPr>
                <w:rFonts w:ascii="Arial" w:hAnsi="Arial" w:cs="Arial"/>
                <w:color w:val="auto"/>
                <w:sz w:val="18"/>
                <w:szCs w:val="18"/>
              </w:rPr>
              <w:t xml:space="preserve">10 and </w:t>
            </w:r>
            <w:r w:rsidR="00045CA2">
              <w:rPr>
                <w:rFonts w:ascii="Arial" w:hAnsi="Arial" w:cs="Arial"/>
                <w:color w:val="auto"/>
                <w:sz w:val="18"/>
                <w:szCs w:val="18"/>
              </w:rPr>
              <w:t>Table 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2FE8A32" w:rsidR="00930A31" w:rsidRPr="00930A31" w:rsidRDefault="00045CA2" w:rsidP="00E84BD7">
            <w:pPr>
              <w:pStyle w:val="Default"/>
              <w:spacing w:before="40" w:after="40"/>
              <w:rPr>
                <w:rFonts w:ascii="Arial" w:hAnsi="Arial" w:cs="Arial"/>
                <w:color w:val="auto"/>
                <w:sz w:val="18"/>
                <w:szCs w:val="18"/>
              </w:rPr>
            </w:pPr>
            <w:r>
              <w:rPr>
                <w:rFonts w:ascii="Arial" w:hAnsi="Arial" w:cs="Arial"/>
                <w:color w:val="auto"/>
                <w:sz w:val="18"/>
                <w:szCs w:val="18"/>
              </w:rPr>
              <w:t>Page 10 and Table 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EC511FF" w:rsidR="00930A31" w:rsidRPr="00930A31" w:rsidRDefault="00045CA2" w:rsidP="00391B0A">
            <w:pPr>
              <w:pStyle w:val="Default"/>
              <w:spacing w:before="40" w:after="40"/>
              <w:rPr>
                <w:rFonts w:ascii="Arial" w:hAnsi="Arial" w:cs="Arial"/>
                <w:color w:val="auto"/>
                <w:sz w:val="18"/>
                <w:szCs w:val="18"/>
              </w:rPr>
            </w:pPr>
            <w:r>
              <w:rPr>
                <w:rFonts w:ascii="Arial" w:hAnsi="Arial" w:cs="Arial"/>
                <w:color w:val="auto"/>
                <w:sz w:val="18"/>
                <w:szCs w:val="18"/>
              </w:rPr>
              <w:t>Page 10 and Table 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75E96F7" w:rsidR="00930A31" w:rsidRPr="00930A31" w:rsidRDefault="00045CA2" w:rsidP="00E84BD7">
            <w:pPr>
              <w:pStyle w:val="Default"/>
              <w:spacing w:before="40" w:after="40"/>
              <w:rPr>
                <w:rFonts w:ascii="Arial" w:hAnsi="Arial" w:cs="Arial"/>
                <w:color w:val="auto"/>
                <w:sz w:val="18"/>
                <w:szCs w:val="18"/>
              </w:rPr>
            </w:pPr>
            <w:r>
              <w:rPr>
                <w:rFonts w:ascii="Arial" w:hAnsi="Arial" w:cs="Arial"/>
                <w:color w:val="auto"/>
                <w:sz w:val="18"/>
                <w:szCs w:val="18"/>
              </w:rPr>
              <w:t>Page 10 and Table 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3CE616A" w:rsidR="00FB3483" w:rsidRPr="00930A31" w:rsidRDefault="00045CA2" w:rsidP="00E84BD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 xml:space="preserve">6, </w:t>
            </w:r>
            <w:r>
              <w:rPr>
                <w:rFonts w:ascii="Arial" w:hAnsi="Arial" w:cs="Arial"/>
                <w:color w:val="auto"/>
                <w:sz w:val="18"/>
                <w:szCs w:val="18"/>
              </w:rPr>
              <w:t>10 and Table 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32AB0B8" w:rsidR="00077B44" w:rsidRPr="00930A31" w:rsidRDefault="00045CA2" w:rsidP="00E84BD7">
            <w:pPr>
              <w:pStyle w:val="Default"/>
              <w:spacing w:before="40" w:after="40"/>
              <w:rPr>
                <w:rFonts w:ascii="Arial" w:hAnsi="Arial" w:cs="Arial"/>
                <w:color w:val="auto"/>
                <w:sz w:val="18"/>
                <w:szCs w:val="18"/>
              </w:rPr>
            </w:pPr>
            <w:r>
              <w:rPr>
                <w:rFonts w:ascii="Arial" w:hAnsi="Arial" w:cs="Arial"/>
                <w:color w:val="auto"/>
                <w:sz w:val="18"/>
                <w:szCs w:val="18"/>
              </w:rPr>
              <w:t>Page 10 and Table 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E84BD7">
            <w:pPr>
              <w:pStyle w:val="Default"/>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3DC4C88" w:rsidR="00930A31" w:rsidRPr="00930A31" w:rsidRDefault="001F7672" w:rsidP="00936B6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36B69">
              <w:rPr>
                <w:rFonts w:ascii="Arial" w:hAnsi="Arial" w:cs="Arial"/>
                <w:color w:val="auto"/>
                <w:sz w:val="18"/>
                <w:szCs w:val="18"/>
              </w:rPr>
              <w:t>13</w:t>
            </w:r>
            <w:r w:rsidR="00391B0A">
              <w:rPr>
                <w:rFonts w:ascii="Arial" w:hAnsi="Arial" w:cs="Arial"/>
                <w:color w:val="auto"/>
                <w:sz w:val="18"/>
                <w:szCs w:val="18"/>
              </w:rPr>
              <w:t xml:space="preserve"> - </w:t>
            </w:r>
            <w:r w:rsidR="00936B69">
              <w:rPr>
                <w:rFonts w:ascii="Arial" w:hAnsi="Arial" w:cs="Arial"/>
                <w:color w:val="auto"/>
                <w:sz w:val="18"/>
                <w:szCs w:val="18"/>
              </w:rPr>
              <w:t>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77B5BA1" w:rsidR="00930A31" w:rsidRPr="00930A31" w:rsidRDefault="00936B69" w:rsidP="00E84BD7">
            <w:pPr>
              <w:pStyle w:val="Default"/>
              <w:spacing w:before="40" w:after="40"/>
              <w:rPr>
                <w:rFonts w:ascii="Arial" w:hAnsi="Arial" w:cs="Arial"/>
                <w:color w:val="auto"/>
                <w:sz w:val="18"/>
                <w:szCs w:val="18"/>
              </w:rPr>
            </w:pPr>
            <w:r>
              <w:rPr>
                <w:rFonts w:ascii="Arial" w:hAnsi="Arial" w:cs="Arial"/>
                <w:color w:val="auto"/>
                <w:sz w:val="18"/>
                <w:szCs w:val="18"/>
              </w:rPr>
              <w:t>Page 13 - 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9A284B9" w:rsidR="00930A31" w:rsidRPr="00930A31" w:rsidRDefault="00936B69" w:rsidP="00E84BD7">
            <w:pPr>
              <w:pStyle w:val="Default"/>
              <w:spacing w:before="40" w:after="40"/>
              <w:rPr>
                <w:rFonts w:ascii="Arial" w:hAnsi="Arial" w:cs="Arial"/>
                <w:color w:val="auto"/>
                <w:sz w:val="18"/>
                <w:szCs w:val="18"/>
              </w:rPr>
            </w:pPr>
            <w:r>
              <w:rPr>
                <w:rFonts w:ascii="Arial" w:hAnsi="Arial" w:cs="Arial"/>
                <w:color w:val="auto"/>
                <w:sz w:val="18"/>
                <w:szCs w:val="18"/>
              </w:rPr>
              <w:t>Page 13 - 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9C50569" w:rsidR="00930A31" w:rsidRPr="00930A31" w:rsidRDefault="00936B69" w:rsidP="00E84BD7">
            <w:pPr>
              <w:pStyle w:val="Default"/>
              <w:spacing w:before="40" w:after="40"/>
              <w:rPr>
                <w:rFonts w:ascii="Arial" w:hAnsi="Arial" w:cs="Arial"/>
                <w:color w:val="auto"/>
                <w:sz w:val="18"/>
                <w:szCs w:val="18"/>
              </w:rPr>
            </w:pPr>
            <w:r>
              <w:rPr>
                <w:rFonts w:ascii="Arial" w:hAnsi="Arial" w:cs="Arial"/>
                <w:color w:val="auto"/>
                <w:sz w:val="18"/>
                <w:szCs w:val="18"/>
              </w:rPr>
              <w:t>Page 13 - 1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E84BD7">
            <w:pPr>
              <w:pStyle w:val="Default"/>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A254C7E" w:rsidR="00930A31" w:rsidRPr="00930A31" w:rsidRDefault="00ED151F" w:rsidP="00E84BD7">
            <w:pPr>
              <w:pStyle w:val="Default"/>
              <w:spacing w:before="40" w:after="40"/>
              <w:rPr>
                <w:rFonts w:ascii="Arial" w:hAnsi="Arial" w:cs="Arial"/>
                <w:color w:val="auto"/>
                <w:sz w:val="18"/>
                <w:szCs w:val="18"/>
              </w:rPr>
            </w:pPr>
            <w:r w:rsidRPr="00ED151F">
              <w:rPr>
                <w:rFonts w:ascii="Arial" w:hAnsi="Arial" w:cs="Arial"/>
                <w:color w:val="auto"/>
                <w:sz w:val="18"/>
                <w:szCs w:val="18"/>
              </w:rPr>
              <w:t xml:space="preserve">the </w:t>
            </w:r>
            <w:bookmarkStart w:id="0" w:name="_GoBack"/>
            <w:bookmarkEnd w:id="0"/>
            <w:r w:rsidRPr="00ED151F">
              <w:rPr>
                <w:rFonts w:ascii="Arial" w:hAnsi="Arial" w:cs="Arial"/>
                <w:color w:val="auto"/>
                <w:sz w:val="18"/>
                <w:szCs w:val="18"/>
              </w:rPr>
              <w:t>review was 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83FE8B4" w:rsidR="00930A31" w:rsidRPr="00930A31" w:rsidRDefault="00412F41" w:rsidP="00E84BD7">
            <w:pPr>
              <w:pStyle w:val="Default"/>
              <w:spacing w:before="40" w:after="40"/>
              <w:rPr>
                <w:rFonts w:ascii="Arial" w:hAnsi="Arial" w:cs="Arial"/>
                <w:color w:val="auto"/>
                <w:sz w:val="18"/>
                <w:szCs w:val="18"/>
              </w:rPr>
            </w:pPr>
            <w:r w:rsidRPr="00412F41">
              <w:rPr>
                <w:rFonts w:ascii="Arial" w:hAnsi="Arial" w:cs="Arial"/>
                <w:color w:val="auto"/>
                <w:sz w:val="18"/>
                <w:szCs w:val="18"/>
              </w:rPr>
              <w:t>a protocol was not prepar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8748BEE" w:rsidR="00930A31" w:rsidRPr="00930A31" w:rsidRDefault="00ED151F" w:rsidP="00E84BD7">
            <w:pPr>
              <w:pStyle w:val="Default"/>
              <w:spacing w:before="40" w:after="40"/>
              <w:rPr>
                <w:rFonts w:ascii="Arial" w:hAnsi="Arial" w:cs="Arial"/>
                <w:color w:val="auto"/>
                <w:sz w:val="18"/>
                <w:szCs w:val="18"/>
              </w:rPr>
            </w:pPr>
            <w:r w:rsidRPr="00ED151F">
              <w:rPr>
                <w:rFonts w:ascii="Arial" w:hAnsi="Arial" w:cs="Arial"/>
                <w:color w:val="auto"/>
                <w:sz w:val="18"/>
                <w:szCs w:val="18"/>
              </w:rPr>
              <w:t>the review was not registered</w:t>
            </w:r>
            <w:r>
              <w:rPr>
                <w:rFonts w:ascii="Arial" w:hAnsi="Arial" w:cs="Arial"/>
                <w:color w:val="auto"/>
                <w:sz w:val="18"/>
                <w:szCs w:val="18"/>
              </w:rPr>
              <w:t xml:space="preserve"> and </w:t>
            </w:r>
            <w:r w:rsidRPr="00412F41">
              <w:rPr>
                <w:rFonts w:ascii="Arial" w:hAnsi="Arial" w:cs="Arial"/>
                <w:color w:val="auto"/>
                <w:sz w:val="18"/>
                <w:szCs w:val="18"/>
              </w:rPr>
              <w:t>protocol was not prepared</w:t>
            </w:r>
            <w:r>
              <w:rPr>
                <w:rFonts w:ascii="Arial" w:hAnsi="Arial" w:cs="Arial"/>
                <w:color w:val="auto"/>
                <w:sz w:val="18"/>
                <w:szCs w:val="18"/>
              </w:rPr>
              <w:t>.</w:t>
            </w:r>
          </w:p>
        </w:tc>
      </w:tr>
      <w:tr w:rsidR="003D1AC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3D1AC4" w:rsidRPr="00930A31" w:rsidRDefault="003D1AC4" w:rsidP="003D1AC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D1AC4" w:rsidRPr="00930A31" w:rsidRDefault="003D1AC4" w:rsidP="003D1AC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3D1AC4" w:rsidRPr="00930A31" w:rsidRDefault="003D1AC4" w:rsidP="003D1AC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5A515E1" w:rsidR="003D1AC4" w:rsidRPr="00930A31" w:rsidRDefault="00C94626" w:rsidP="003D1AC4">
            <w:pPr>
              <w:pStyle w:val="Default"/>
              <w:spacing w:before="40" w:after="40"/>
              <w:rPr>
                <w:rFonts w:ascii="Arial" w:hAnsi="Arial" w:cs="Arial"/>
                <w:color w:val="auto"/>
                <w:sz w:val="18"/>
                <w:szCs w:val="18"/>
              </w:rPr>
            </w:pPr>
            <w:r>
              <w:rPr>
                <w:rFonts w:ascii="Arial" w:hAnsi="Arial" w:cs="Arial"/>
                <w:color w:val="auto"/>
                <w:sz w:val="18"/>
                <w:szCs w:val="18"/>
                <w:lang w:val="en-US"/>
              </w:rPr>
              <w:t>N/A</w:t>
            </w:r>
            <w:r w:rsidR="003D1AC4">
              <w:rPr>
                <w:rFonts w:ascii="Arial" w:hAnsi="Arial" w:cs="Arial"/>
                <w:color w:val="auto"/>
                <w:sz w:val="18"/>
                <w:szCs w:val="18"/>
                <w:lang w:val="en-US"/>
              </w:rPr>
              <w:t xml:space="preserve"> </w:t>
            </w:r>
          </w:p>
        </w:tc>
      </w:tr>
      <w:tr w:rsidR="003D1AC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3D1AC4" w:rsidRPr="00930A31" w:rsidRDefault="003D1AC4" w:rsidP="003D1AC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D1AC4" w:rsidRPr="00930A31" w:rsidRDefault="003D1AC4" w:rsidP="003D1AC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3D1AC4" w:rsidRPr="00930A31" w:rsidRDefault="003D1AC4" w:rsidP="003D1AC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5586BD9" w:rsidR="003D1AC4" w:rsidRPr="00930A31" w:rsidRDefault="00C94626" w:rsidP="003D1AC4">
            <w:pPr>
              <w:pStyle w:val="Default"/>
              <w:spacing w:before="40" w:after="40"/>
              <w:rPr>
                <w:rFonts w:ascii="Arial" w:hAnsi="Arial" w:cs="Arial"/>
                <w:color w:val="auto"/>
                <w:sz w:val="18"/>
                <w:szCs w:val="18"/>
              </w:rPr>
            </w:pPr>
            <w:r>
              <w:rPr>
                <w:rFonts w:ascii="Arial" w:hAnsi="Arial" w:cs="Arial"/>
                <w:color w:val="auto"/>
                <w:sz w:val="18"/>
                <w:szCs w:val="18"/>
                <w:lang w:val="en-US"/>
              </w:rPr>
              <w:t>N/A</w:t>
            </w:r>
          </w:p>
        </w:tc>
      </w:tr>
      <w:tr w:rsidR="003D1AC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3D1AC4" w:rsidRPr="00930A31" w:rsidRDefault="003D1AC4" w:rsidP="003D1AC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D1AC4" w:rsidRPr="00930A31" w:rsidRDefault="003D1AC4" w:rsidP="003D1AC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3D1AC4" w:rsidRPr="00930A31" w:rsidRDefault="003D1AC4" w:rsidP="003D1AC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0F4FC01" w:rsidR="003D1AC4" w:rsidRPr="009F61AE" w:rsidRDefault="00C94626" w:rsidP="003D1AC4">
            <w:pPr>
              <w:pStyle w:val="Default"/>
              <w:spacing w:before="40" w:after="40"/>
              <w:rPr>
                <w:rFonts w:ascii="Arial" w:hAnsi="Arial" w:cs="Arial"/>
                <w:color w:val="auto"/>
                <w:sz w:val="18"/>
                <w:szCs w:val="18"/>
                <w:lang w:val="en-US"/>
              </w:rPr>
            </w:pPr>
            <w:r>
              <w:rPr>
                <w:rFonts w:ascii="Arial" w:hAnsi="Arial" w:cs="Arial"/>
                <w:color w:val="auto"/>
                <w:sz w:val="18"/>
                <w:szCs w:val="18"/>
                <w:lang w:val="en-US"/>
              </w:rPr>
              <w:t>Added in article</w:t>
            </w:r>
            <w:r w:rsidR="003D1AC4">
              <w:rPr>
                <w:rFonts w:ascii="Arial" w:hAnsi="Arial" w:cs="Arial"/>
                <w:color w:val="auto"/>
                <w:sz w:val="18"/>
                <w:szCs w:val="18"/>
                <w:lang w:val="en-US"/>
              </w:rPr>
              <w:t xml:space="preserve"> </w:t>
            </w:r>
          </w:p>
        </w:tc>
      </w:tr>
    </w:tbl>
    <w:p w14:paraId="6338F4EE" w14:textId="77777777" w:rsidR="00FB3483" w:rsidRPr="004C1685" w:rsidRDefault="00FB3483">
      <w:pPr>
        <w:pStyle w:val="Default"/>
        <w:rPr>
          <w:rFonts w:ascii="Arial" w:hAnsi="Arial" w:cs="Arial"/>
          <w:color w:val="auto"/>
        </w:rPr>
      </w:pPr>
    </w:p>
    <w:p w14:paraId="7AC394C9" w14:textId="1CF7896C" w:rsidR="00FB3483" w:rsidRPr="004C1685" w:rsidRDefault="00FB3483" w:rsidP="00930A31">
      <w:pPr>
        <w:pStyle w:val="CM1"/>
        <w:spacing w:after="130"/>
        <w:jc w:val="center"/>
        <w:rPr>
          <w:rFonts w:ascii="Arial" w:hAnsi="Arial" w:cs="Arial"/>
        </w:rPr>
      </w:pP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E78DF2" w14:textId="77777777" w:rsidR="004146F3" w:rsidRDefault="004146F3">
      <w:r>
        <w:separator/>
      </w:r>
    </w:p>
  </w:endnote>
  <w:endnote w:type="continuationSeparator" w:id="0">
    <w:p w14:paraId="05F2D9DA" w14:textId="77777777" w:rsidR="004146F3" w:rsidRDefault="004146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1002A87" w:usb1="00000000" w:usb2="00000000"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B4F8C6E" w14:textId="77777777" w:rsidR="004146F3" w:rsidRDefault="004146F3">
      <w:r>
        <w:separator/>
      </w:r>
    </w:p>
  </w:footnote>
  <w:footnote w:type="continuationSeparator" w:id="0">
    <w:p w14:paraId="6BCA1F1B" w14:textId="77777777" w:rsidR="004146F3" w:rsidRDefault="004146F3">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46199F48" w:rsidR="00947707" w:rsidRPr="00930A31" w:rsidRDefault="000C0CC4"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10A5DCF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45CA2"/>
    <w:rsid w:val="000701EF"/>
    <w:rsid w:val="00077B44"/>
    <w:rsid w:val="000C0CC4"/>
    <w:rsid w:val="000C37F2"/>
    <w:rsid w:val="000D0355"/>
    <w:rsid w:val="000F1858"/>
    <w:rsid w:val="000F2443"/>
    <w:rsid w:val="001362D0"/>
    <w:rsid w:val="00152CDB"/>
    <w:rsid w:val="0018323E"/>
    <w:rsid w:val="00190C83"/>
    <w:rsid w:val="001F7672"/>
    <w:rsid w:val="00246C93"/>
    <w:rsid w:val="00256BAF"/>
    <w:rsid w:val="00263DEC"/>
    <w:rsid w:val="002756C2"/>
    <w:rsid w:val="002A2A06"/>
    <w:rsid w:val="002D5760"/>
    <w:rsid w:val="003103C2"/>
    <w:rsid w:val="00314BBA"/>
    <w:rsid w:val="003303CA"/>
    <w:rsid w:val="003516AD"/>
    <w:rsid w:val="00363B8D"/>
    <w:rsid w:val="003760FB"/>
    <w:rsid w:val="00391B0A"/>
    <w:rsid w:val="003B79FF"/>
    <w:rsid w:val="003D1AC4"/>
    <w:rsid w:val="00400A0B"/>
    <w:rsid w:val="00412F41"/>
    <w:rsid w:val="004146F3"/>
    <w:rsid w:val="00443C1D"/>
    <w:rsid w:val="00450067"/>
    <w:rsid w:val="00461576"/>
    <w:rsid w:val="00487720"/>
    <w:rsid w:val="004C1685"/>
    <w:rsid w:val="004F5FE3"/>
    <w:rsid w:val="005078EE"/>
    <w:rsid w:val="00550BF1"/>
    <w:rsid w:val="00556404"/>
    <w:rsid w:val="0059028D"/>
    <w:rsid w:val="005979B8"/>
    <w:rsid w:val="005F3CCA"/>
    <w:rsid w:val="00626A9E"/>
    <w:rsid w:val="00672DE7"/>
    <w:rsid w:val="006E5FE2"/>
    <w:rsid w:val="006F3BA6"/>
    <w:rsid w:val="00726794"/>
    <w:rsid w:val="0073457C"/>
    <w:rsid w:val="00747DD9"/>
    <w:rsid w:val="0077253C"/>
    <w:rsid w:val="007F037C"/>
    <w:rsid w:val="0081618D"/>
    <w:rsid w:val="008412D5"/>
    <w:rsid w:val="00867292"/>
    <w:rsid w:val="008759CC"/>
    <w:rsid w:val="008A3EAE"/>
    <w:rsid w:val="008C2A1C"/>
    <w:rsid w:val="008E2C91"/>
    <w:rsid w:val="00930A31"/>
    <w:rsid w:val="00936B69"/>
    <w:rsid w:val="00947707"/>
    <w:rsid w:val="009827E5"/>
    <w:rsid w:val="009E7700"/>
    <w:rsid w:val="009F61AE"/>
    <w:rsid w:val="00A215D2"/>
    <w:rsid w:val="00A40B51"/>
    <w:rsid w:val="00A86593"/>
    <w:rsid w:val="00AA3786"/>
    <w:rsid w:val="00AA60FD"/>
    <w:rsid w:val="00AB79CE"/>
    <w:rsid w:val="00AE4BBD"/>
    <w:rsid w:val="00B51910"/>
    <w:rsid w:val="00B75206"/>
    <w:rsid w:val="00B8421D"/>
    <w:rsid w:val="00BB2FED"/>
    <w:rsid w:val="00C22710"/>
    <w:rsid w:val="00C36F32"/>
    <w:rsid w:val="00C85E7F"/>
    <w:rsid w:val="00C94626"/>
    <w:rsid w:val="00CD491A"/>
    <w:rsid w:val="00CE51D9"/>
    <w:rsid w:val="00D454EF"/>
    <w:rsid w:val="00D5745B"/>
    <w:rsid w:val="00D95D84"/>
    <w:rsid w:val="00DC4F19"/>
    <w:rsid w:val="00DD36A9"/>
    <w:rsid w:val="00E324A8"/>
    <w:rsid w:val="00E5518C"/>
    <w:rsid w:val="00E66E3A"/>
    <w:rsid w:val="00E7233E"/>
    <w:rsid w:val="00E84BD7"/>
    <w:rsid w:val="00EB610E"/>
    <w:rsid w:val="00ED151F"/>
    <w:rsid w:val="00F222B1"/>
    <w:rsid w:val="00F24BB4"/>
    <w:rsid w:val="00F503E5"/>
    <w:rsid w:val="00F67C14"/>
    <w:rsid w:val="00F95B01"/>
    <w:rsid w:val="00FB3483"/>
    <w:rsid w:val="00FB5920"/>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1079</Words>
  <Characters>615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1</cp:lastModifiedBy>
  <cp:revision>14</cp:revision>
  <cp:lastPrinted>2020-11-24T03:02:00Z</cp:lastPrinted>
  <dcterms:created xsi:type="dcterms:W3CDTF">2022-11-06T09:25:00Z</dcterms:created>
  <dcterms:modified xsi:type="dcterms:W3CDTF">2023-04-26T09:43:00Z</dcterms:modified>
</cp:coreProperties>
</file>